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FCA06" w14:textId="77777777" w:rsidR="0096766D" w:rsidRDefault="0096766D" w:rsidP="0096766D"/>
    <w:p w14:paraId="61D20988" w14:textId="77777777" w:rsidR="0006697E" w:rsidRDefault="0006697E" w:rsidP="0096766D"/>
    <w:p w14:paraId="5F836DBB" w14:textId="610B12DD" w:rsidR="002758C7" w:rsidRPr="0096766D" w:rsidRDefault="0096766D" w:rsidP="00E4094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96766D">
        <w:rPr>
          <w:rFonts w:ascii="Times New Roman" w:hAnsi="Times New Roman" w:cs="Times New Roman"/>
          <w:sz w:val="24"/>
          <w:szCs w:val="24"/>
        </w:rPr>
        <w:t>Table S</w:t>
      </w:r>
      <w:r w:rsidR="009726DD">
        <w:rPr>
          <w:rFonts w:ascii="Times New Roman" w:hAnsi="Times New Roman" w:cs="Times New Roman"/>
          <w:sz w:val="24"/>
          <w:szCs w:val="24"/>
        </w:rPr>
        <w:t>4</w:t>
      </w:r>
      <w:r w:rsidRPr="0096766D">
        <w:rPr>
          <w:rFonts w:ascii="Times New Roman" w:hAnsi="Times New Roman" w:cs="Times New Roman"/>
          <w:sz w:val="24"/>
          <w:szCs w:val="24"/>
        </w:rPr>
        <w:t xml:space="preserve">. Measurement (in mm) and proportions of the </w:t>
      </w:r>
      <w:r w:rsidRPr="0096766D">
        <w:rPr>
          <w:rFonts w:ascii="Times New Roman" w:hAnsi="Times New Roman" w:cs="Times New Roman"/>
          <w:i/>
          <w:iCs/>
          <w:sz w:val="24"/>
          <w:szCs w:val="24"/>
        </w:rPr>
        <w:t>Occidozyga shiwandashanensis</w:t>
      </w:r>
      <w:r w:rsidRPr="009676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22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903"/>
        <w:gridCol w:w="1074"/>
        <w:gridCol w:w="990"/>
        <w:gridCol w:w="990"/>
        <w:gridCol w:w="1080"/>
        <w:gridCol w:w="1260"/>
        <w:gridCol w:w="1350"/>
        <w:gridCol w:w="1350"/>
        <w:gridCol w:w="1350"/>
        <w:gridCol w:w="1394"/>
        <w:gridCol w:w="1396"/>
      </w:tblGrid>
      <w:tr w:rsidR="00F340D4" w:rsidRPr="00F340D4" w14:paraId="67813F27" w14:textId="77777777" w:rsidTr="00E40945">
        <w:trPr>
          <w:trHeight w:val="300"/>
        </w:trPr>
        <w:tc>
          <w:tcPr>
            <w:tcW w:w="14220" w:type="dxa"/>
            <w:gridSpan w:val="12"/>
            <w:shd w:val="clear" w:color="auto" w:fill="auto"/>
            <w:noWrap/>
            <w:vAlign w:val="bottom"/>
            <w:hideMark/>
          </w:tcPr>
          <w:p w14:paraId="50159851" w14:textId="77777777" w:rsidR="00F340D4" w:rsidRPr="00F340D4" w:rsidRDefault="00F340D4" w:rsidP="00F3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cidozyga shiwandashanensis</w:t>
            </w:r>
          </w:p>
        </w:tc>
      </w:tr>
      <w:tr w:rsidR="00E40945" w:rsidRPr="00F340D4" w14:paraId="12B7E175" w14:textId="2353FAA3" w:rsidTr="003C1B78">
        <w:trPr>
          <w:trHeight w:val="300"/>
        </w:trPr>
        <w:tc>
          <w:tcPr>
            <w:tcW w:w="8730" w:type="dxa"/>
            <w:gridSpan w:val="8"/>
            <w:shd w:val="clear" w:color="auto" w:fill="auto"/>
            <w:noWrap/>
            <w:vAlign w:val="bottom"/>
          </w:tcPr>
          <w:p w14:paraId="75532B7A" w14:textId="19D7E4EC" w:rsidR="00E40945" w:rsidRPr="00E40945" w:rsidRDefault="00E40945" w:rsidP="00E40945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ietnam specimens</w:t>
            </w:r>
          </w:p>
        </w:tc>
        <w:tc>
          <w:tcPr>
            <w:tcW w:w="5490" w:type="dxa"/>
            <w:gridSpan w:val="4"/>
            <w:shd w:val="clear" w:color="auto" w:fill="auto"/>
            <w:vAlign w:val="bottom"/>
          </w:tcPr>
          <w:p w14:paraId="67C2F4A4" w14:textId="41142B32" w:rsidR="00E40945" w:rsidRPr="00E40945" w:rsidRDefault="00E40945" w:rsidP="00E40945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hina specimens</w:t>
            </w:r>
          </w:p>
        </w:tc>
      </w:tr>
      <w:tr w:rsidR="00E40945" w:rsidRPr="00F340D4" w14:paraId="4E1725B5" w14:textId="520399FF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460B24D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CA52CD4" w14:textId="70123CC8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520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8DF895F" w14:textId="77777777" w:rsidR="00E40945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EBR </w:t>
            </w:r>
          </w:p>
          <w:p w14:paraId="17B5C0B2" w14:textId="5E94431D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51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AE33EC" w14:textId="502FDCCA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52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0AB49B" w14:textId="62B1C9BF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5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F9047" w14:textId="6F1E8730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52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0EB1D5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C92180" w14:textId="623E802F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A95C6F3" w14:textId="65B7C25F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321CF7" w14:textId="2E66A493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±SD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18E0363C" w14:textId="07144FC6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6F37A938" w14:textId="3587E08F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±SD</w:t>
            </w:r>
          </w:p>
        </w:tc>
      </w:tr>
      <w:tr w:rsidR="00E40945" w:rsidRPr="00F340D4" w14:paraId="06B40F6E" w14:textId="484AD046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90E7468" w14:textId="77777777" w:rsidR="00E40945" w:rsidRPr="00F340D4" w:rsidRDefault="00E40945" w:rsidP="00F34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A94A9F2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448A5E4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111B21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AB221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08077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6D4566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0C30AB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295F3C1" w14:textId="619F0F28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(n=22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FF8896" w14:textId="6D691C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(n=22)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EF3C9EB" w14:textId="53BBE79F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(n=</w:t>
            </w:r>
            <w:r w:rsid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924D8E1" w14:textId="6BC1CAA9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(n=</w:t>
            </w:r>
            <w:r w:rsid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0945" w:rsidRPr="00F340D4" w14:paraId="349BE54C" w14:textId="0E292E41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4C09373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AE58E3A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38E0CAE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893F3C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4BBA57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85167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97C64A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9EF7F8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2FBB6D" w14:textId="0D6E0F67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  <w:r w:rsidR="00E40945"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E40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1EBCF4" w14:textId="682C7BE3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±2.3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93771D2" w14:textId="2F22DD52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5CE03F11" w14:textId="39FF88FB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±1.5</w:t>
            </w:r>
          </w:p>
        </w:tc>
      </w:tr>
      <w:tr w:rsidR="00E40945" w:rsidRPr="00F340D4" w14:paraId="46063074" w14:textId="5E0AAB5B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BB8665B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W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C3B916A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4467FFA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865F3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5BE3BC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3C6F92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9130CC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09C638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67832C" w14:textId="719D52D1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E40945"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DA7DB2" w14:textId="580A9E09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±1.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B2C3FB6" w14:textId="7CC0338B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5A5CBAEB" w14:textId="20DFE6B3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±1.1</w:t>
            </w:r>
          </w:p>
        </w:tc>
      </w:tr>
      <w:tr w:rsidR="00E40945" w:rsidRPr="00F340D4" w14:paraId="7BBCD707" w14:textId="6C2BAA7B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67DB15F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F0A848B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18BAC39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AFDD8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C919F7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F5F20B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537D9D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06E646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AB893F" w14:textId="49C0416E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FBEACA" w14:textId="417D0588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±1.3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3E0C7B2" w14:textId="193F58C0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62381DED" w14:textId="5CAABEA6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±1.4</w:t>
            </w:r>
          </w:p>
        </w:tc>
      </w:tr>
      <w:tr w:rsidR="00AF561A" w:rsidRPr="00F340D4" w14:paraId="0A2D8807" w14:textId="6CC37A90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923250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N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1A0E9D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537176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8A66E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9B452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91AD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46DDD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B8EB7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E7CE5E" w14:textId="0140DEFA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D11B33" w14:textId="56785F34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1ACAE022" w14:textId="27D6CFA0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2241DD27" w14:textId="4A66C15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1237F4F5" w14:textId="5EB250A4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FC82194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FE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BBCE49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89B173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5FA4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EEA40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1833AF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3737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F0E96F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FEB9789" w14:textId="30B6BD44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C97097" w14:textId="62E922EF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32196F58" w14:textId="76E7E9AA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9CC7DA4" w14:textId="63141EA4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352C97BC" w14:textId="11FFBDFD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7BD263D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E70A45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25E521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7FE8CA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125C3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683A6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94DFB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56BA0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678403" w14:textId="6D87A621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8B6525" w14:textId="24EE0AE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232AA48" w14:textId="39FC15F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1B284F88" w14:textId="15E852F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40945" w:rsidRPr="00F340D4" w14:paraId="69386FE0" w14:textId="7EA21F21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AC5C950" w14:textId="29499882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0C8B683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F0E9F20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FB58CE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8AA9EE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5FA29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AC38B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ACA4BB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0DAA9C" w14:textId="61EE6DE8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-4.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DC17B6F" w14:textId="0B8A213D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±0.3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2A20396" w14:textId="621D44AC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2C913B09" w14:textId="47C077D2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±0.4</w:t>
            </w:r>
          </w:p>
        </w:tc>
      </w:tr>
      <w:tr w:rsidR="00E40945" w:rsidRPr="00F340D4" w14:paraId="1D0F4D87" w14:textId="70F16970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528CB54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0D1F04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76BE3ED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13BE28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72F42C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0E2E8D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1CA6B9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34D656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20647C" w14:textId="3F2E3543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-4.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20036A" w14:textId="74DDF582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±0.4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059B98B" w14:textId="5AC50A49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866D8FB" w14:textId="3399FF61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±0.3</w:t>
            </w:r>
          </w:p>
        </w:tc>
      </w:tr>
      <w:tr w:rsidR="00E40945" w:rsidRPr="00F340D4" w14:paraId="7F2E87A8" w14:textId="1C2B0664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1DF4EE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4A4AD7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C260807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0EBA00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027A74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06FB5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6A5C1A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5C3A1F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F91FA0B" w14:textId="4406726E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1.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45299A" w14:textId="64FB5537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±0.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879A46E" w14:textId="18335E5F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39A0EFCA" w14:textId="0985CB4A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±0.3</w:t>
            </w:r>
          </w:p>
        </w:tc>
      </w:tr>
      <w:tr w:rsidR="00E40945" w:rsidRPr="00F340D4" w14:paraId="2177BA4A" w14:textId="3855B827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717346A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0428E11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450E78F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D03A6F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5E73DD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FC052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D1FE3A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12DB66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7A6BCF5" w14:textId="5FAC0AD7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2.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DE82959" w14:textId="7D11D367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±0.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3DEB7488" w14:textId="529F230E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4B8686A3" w14:textId="1CFDBF43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±0.4</w:t>
            </w:r>
          </w:p>
        </w:tc>
      </w:tr>
      <w:tr w:rsidR="00E40945" w:rsidRPr="00F340D4" w14:paraId="4339E893" w14:textId="2F17E65D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9326162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EW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CCE9E6D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DA0B3C8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1DE6FC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331787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A88E8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0317A6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AF46BF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01A2BE" w14:textId="1BEA4842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±0.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4F5A17" w14:textId="6F52BB3F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9A45B79" w14:textId="2D4DAC32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–3.1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42ED57ED" w14:textId="67C7B195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±0.3</w:t>
            </w:r>
          </w:p>
        </w:tc>
      </w:tr>
      <w:tr w:rsidR="00E40945" w:rsidRPr="00F340D4" w14:paraId="33C1E3EC" w14:textId="6FC89FC1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9C2B6B" w14:textId="77777777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OD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53A5D72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B1FB361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18FB1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625218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F41F8F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6B9DAB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8C9877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12B441D" w14:textId="6DCE519E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±0.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EC57D8" w14:textId="48CA5B0D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780A253" w14:textId="53887985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–2.2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EA5977C" w14:textId="2B4BD539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±0.2</w:t>
            </w:r>
          </w:p>
        </w:tc>
      </w:tr>
      <w:tr w:rsidR="00E40945" w:rsidRPr="00F340D4" w14:paraId="5E7E9642" w14:textId="1E72CA52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051B4A5" w14:textId="076C820E" w:rsidR="00E40945" w:rsidRPr="00F340D4" w:rsidRDefault="00E40945" w:rsidP="00E40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98BE499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6CDA670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76DCE5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51E99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73B283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945131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FB732F" w14:textId="77777777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67409B7" w14:textId="36B9FB8F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±0.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81040B" w14:textId="10D86C23" w:rsidR="00E40945" w:rsidRPr="00F340D4" w:rsidRDefault="00E40945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56332787" w14:textId="56F0F916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34C86051" w14:textId="6D975036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±0.5</w:t>
            </w:r>
          </w:p>
        </w:tc>
      </w:tr>
      <w:tr w:rsidR="00AF561A" w:rsidRPr="00F340D4" w14:paraId="79776089" w14:textId="5AA1BFA6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957470E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E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44DBF3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5ACDC9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96AD1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7B6CA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05057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F46D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3CE70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8B369DE" w14:textId="07FD2FD3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7ABD5A" w14:textId="6E0831B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1C92359" w14:textId="61C8D771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0A42180D" w14:textId="23D4BE73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04B39DB8" w14:textId="62F4569E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3BF7109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E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2605D7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5EF113A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7493DF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59958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A026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B299F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088A7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8CB2FDD" w14:textId="172055D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4D5AD1" w14:textId="4B677CB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DB67517" w14:textId="70FDEDA1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52ABE65B" w14:textId="339B0B0F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7D7BA2BB" w14:textId="183FDF20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B643B4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L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050428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214414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1928A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9125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8180A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305EF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B8896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A2F25A4" w14:textId="0556F39F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D8C1DA5" w14:textId="5C28467B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60F9A77" w14:textId="589222B0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655F9F78" w14:textId="5E040AA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40945" w:rsidRPr="00F340D4" w14:paraId="667AF99C" w14:textId="3E94F27A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B1EE53C" w14:textId="77777777" w:rsidR="00E40945" w:rsidRPr="00F340D4" w:rsidRDefault="00E40945" w:rsidP="00F34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L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B4CE7AB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605FCB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47ABF6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9CE591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FC66A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0BA913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620C33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B1A2E05" w14:textId="1A45DDB4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-13.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3FC819" w14:textId="59CCE930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±0.8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339E3D7" w14:textId="4542BD8A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326F933" w14:textId="5D34B81E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±0.9</w:t>
            </w:r>
          </w:p>
        </w:tc>
      </w:tr>
      <w:tr w:rsidR="00AF561A" w:rsidRPr="00F340D4" w14:paraId="2954D6D2" w14:textId="488A83D6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C6C3E5" w14:textId="7B808DB3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255E31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3F593F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3B385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C220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1BBD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EFC60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8DBB3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1F78ECB" w14:textId="1502157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299CD0" w14:textId="3C95388A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36F0BB7A" w14:textId="3D149F3E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04F0788B" w14:textId="24C4B0A3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2838E90F" w14:textId="40A93F7C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6C210F4" w14:textId="543F318D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E11323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4C1209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0BC67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CA01B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FFF8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EABAC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0D45B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991D1D" w14:textId="0BFE12EE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CA206A1" w14:textId="43A6EB5C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C3311EF" w14:textId="5B2DE783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37F5441A" w14:textId="28B934F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2AF85EA4" w14:textId="15656160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A519AEC" w14:textId="70AC0C0C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7B12B9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2E25A9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B9E35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5358F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8832A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0CECD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E7C83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61A1F3" w14:textId="2D28FDBE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2B043D7" w14:textId="75A0117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6A0D4ED" w14:textId="0B176C34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6D555AFE" w14:textId="64316961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1B78" w:rsidRPr="00F340D4" w14:paraId="0C67B99C" w14:textId="06C149AD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55374B3" w14:textId="6B392A6B" w:rsidR="00E40945" w:rsidRPr="00F340D4" w:rsidRDefault="00E40945" w:rsidP="00F34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DB0B691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F58B3B7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F3418E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6C8C4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0DB6C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1E9E5E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AE57B7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910025" w14:textId="189B2E3A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D46991" w14:textId="00FF7933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BA4DCA1" w14:textId="63D954CB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40342BFE" w14:textId="2396E397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77486613" w14:textId="3602B985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63B5A1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A3BDF9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5FD989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D3D8E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35266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0E38E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A8907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BBDE3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5617D1D" w14:textId="080272AE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A3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39B6DB0" w14:textId="60F629D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±1.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6A65A1E0" w14:textId="5EAF417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2193EB2D" w14:textId="046F10CE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±1.3</w:t>
            </w:r>
          </w:p>
        </w:tc>
      </w:tr>
      <w:tr w:rsidR="003C1B78" w:rsidRPr="00F340D4" w14:paraId="3A51963F" w14:textId="7A97F97D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F80EA67" w14:textId="77777777" w:rsidR="00E40945" w:rsidRPr="00F340D4" w:rsidRDefault="00E40945" w:rsidP="00F34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FAD42DD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EB0322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E40A17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63ECEB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4E809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C673FE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5C9F21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449084" w14:textId="57412C1F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A3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BF6C64" w14:textId="00612E90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±1.0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E5FD2E0" w14:textId="1D5858B1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334B1C15" w14:textId="0F3F69D9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±0.8</w:t>
            </w:r>
          </w:p>
        </w:tc>
      </w:tr>
      <w:tr w:rsidR="003C1B78" w:rsidRPr="00F340D4" w14:paraId="68DB0541" w14:textId="02915D3B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FDBFE2" w14:textId="77777777" w:rsidR="00E40945" w:rsidRPr="00F340D4" w:rsidRDefault="00E40945" w:rsidP="00F34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W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FB72881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099A9D1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147F4F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4BF02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008A3D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4302F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7955BD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4BE31A" w14:textId="7A4673E8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6691B74" w14:textId="2B3B2D23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EF757D3" w14:textId="6EA5CFC0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1DB25A0E" w14:textId="6A1FE5EB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3D260FE2" w14:textId="27B65C4A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5658766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308266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AB608C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7C499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20B4C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C4C8C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567B5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C7842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703A75" w14:textId="4D1049EC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A3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FA2105" w14:textId="04F0B7B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±0.7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436E47A" w14:textId="21C44D7C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19FF5CF3" w14:textId="02DD406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±0.9</w:t>
            </w:r>
          </w:p>
        </w:tc>
      </w:tr>
      <w:tr w:rsidR="003C1B78" w:rsidRPr="00F340D4" w14:paraId="5C038F96" w14:textId="4ECD7125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83C15A8" w14:textId="07337619" w:rsidR="00E40945" w:rsidRPr="00F340D4" w:rsidRDefault="00E40945" w:rsidP="00F34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417D5F4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177B84D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E62077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83B70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8D1917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088CA8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08C1E7" w14:textId="77777777" w:rsidR="00E40945" w:rsidRPr="00F340D4" w:rsidRDefault="00E40945" w:rsidP="00056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218177E" w14:textId="52339E07" w:rsidR="00E40945" w:rsidRPr="00F340D4" w:rsidRDefault="00AA3582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A3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7E7DA9" w14:textId="052C9394" w:rsidR="00E40945" w:rsidRPr="00F340D4" w:rsidRDefault="003C1B78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±0.5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62F14B14" w14:textId="50DC5581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3A7A6698" w14:textId="105695F3" w:rsidR="00E40945" w:rsidRPr="00F340D4" w:rsidRDefault="00AF561A" w:rsidP="00E4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0.3</w:t>
            </w:r>
          </w:p>
        </w:tc>
      </w:tr>
      <w:tr w:rsidR="00AF561A" w:rsidRPr="00F340D4" w14:paraId="39C90A9A" w14:textId="4343DC42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FA85113" w14:textId="5467511A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73B08B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ECB156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00C2A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371C1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C648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E9A3A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37126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D83421" w14:textId="64C45B3C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DA36812" w14:textId="5BECF81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451961B" w14:textId="2CF68EC1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1D65992F" w14:textId="09CF5A6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6D7F908C" w14:textId="718FA243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0A8770E" w14:textId="55B130F6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9EC4E5F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98756C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18AF9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5F10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CC6EF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C9AFE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6E174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DE2DA9" w14:textId="0A47BCF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9B5AEE" w14:textId="1D96A6ED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1E35B97" w14:textId="6A47E74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2E50CB5F" w14:textId="640955E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7A5DE70A" w14:textId="343CF347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1D94D02" w14:textId="5C216410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86C333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9F4ED7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46C21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90368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9D5C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DA23C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9C75B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1DFBC9" w14:textId="7D28487B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9BF490" w14:textId="378E889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7149917" w14:textId="638049E9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214DBC18" w14:textId="55313B6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45F9934B" w14:textId="59542BB8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7575D9" w14:textId="3B185B5E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836F28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F03FAA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B3433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2756F3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3F6F5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9E0B0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1A09E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5A10B5B" w14:textId="0D719C3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D245C38" w14:textId="721A24E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2525EDE" w14:textId="4BA0558C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0D1E2A55" w14:textId="5CC00ED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58FD" w:rsidRPr="00F340D4" w14:paraId="24A6401C" w14:textId="77777777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</w:tcPr>
          <w:p w14:paraId="155E54F5" w14:textId="614A7CB6" w:rsidR="00B258FD" w:rsidRPr="00F340D4" w:rsidRDefault="00B258FD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T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5EEDFF56" w14:textId="2DDBD09F" w:rsidR="00B258FD" w:rsidRPr="00F340D4" w:rsidRDefault="00B258FD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B697941" w14:textId="3C5295DF" w:rsidR="00B258FD" w:rsidRPr="00F340D4" w:rsidRDefault="00B258FD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5DABD9" w14:textId="6FAF8F76" w:rsidR="00B258FD" w:rsidRPr="00F340D4" w:rsidRDefault="00B258FD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9679C6" w14:textId="7A708BEC" w:rsidR="00B258FD" w:rsidRPr="00F340D4" w:rsidRDefault="00B258FD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CA87E2" w14:textId="4783153C" w:rsidR="00B258FD" w:rsidRPr="00F340D4" w:rsidRDefault="00B258FD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CBB29B" w14:textId="7568C2F0" w:rsidR="00B258FD" w:rsidRPr="00F340D4" w:rsidRDefault="00B258FD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-2.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8FC56A" w14:textId="06FE8E03" w:rsidR="00B258FD" w:rsidRPr="00F340D4" w:rsidRDefault="00B258FD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955CF0" w14:textId="3474E2C7" w:rsidR="00B258FD" w:rsidRDefault="00CF406B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-2.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B1B061B" w14:textId="1D78C58C" w:rsidR="00B258FD" w:rsidRDefault="00CF406B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6C60603" w14:textId="59BAC014" w:rsidR="00B258FD" w:rsidRDefault="00CF406B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-2.8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35E17084" w14:textId="6A3A8094" w:rsidR="00B258FD" w:rsidRDefault="00CF406B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561A" w:rsidRPr="00F340D4" w14:paraId="726B7608" w14:textId="1E142EC1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D10C046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/SV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6AD1A1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9CFBED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D87AE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EF7FA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01090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C51A6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92C3BA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DAB29BD" w14:textId="7AE1FFC3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12AFE8" w14:textId="70067FEA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3C9F6FC7" w14:textId="60FEB6E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07525B83" w14:textId="4F06520E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168B6273" w14:textId="76A0BB8E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9C0B57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/SV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06BDAF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4BB8E0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44255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8638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EFEAD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122DE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77B5F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4292E44" w14:textId="4B1DE1F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6DA0FE7" w14:textId="446637A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59F667F" w14:textId="26BB63A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0F482003" w14:textId="4086B7E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6D7DF863" w14:textId="1FF069D3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C4C9A55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/HW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1C9B6C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2769D2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76DFD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627A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CF94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53118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D5071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64FCB4" w14:textId="5472799A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9743A2D" w14:textId="2072076B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FEA4BAC" w14:textId="7DE9FBAA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651895FF" w14:textId="0B4A0A70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7B669BB1" w14:textId="38C691E7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4AED18C" w14:textId="10750E4C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1A9AAC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5092946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8136E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2FE0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7907E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31C25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F9B37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D8F21B" w14:textId="46AFDD9D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093E28A" w14:textId="5193501D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2BE5D5F" w14:textId="1468A35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34D80A4F" w14:textId="327F254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214A5347" w14:textId="6D4E32A1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A6FCFCF" w14:textId="50F9A555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H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E84117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B9DDC5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1AC99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B4E42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253EA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7A000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5F624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28E0987" w14:textId="63D5B39D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9C8D7B" w14:textId="1B7543E0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52DDD5ED" w14:textId="0D4F20BE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6BF948AA" w14:textId="52C616A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312672A8" w14:textId="7BD15898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B698CA8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/EN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B45D5E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12C0D0F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DC1E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03AEE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58B4E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218AC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D6451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9787A3F" w14:textId="1858773D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C6E75F" w14:textId="7CB9ABF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6B103F45" w14:textId="2FA7CE39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2940B6BB" w14:textId="145F89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15B61A69" w14:textId="5A95E228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B0959F2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D/UEW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CC544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9C93C6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1FC9E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91BED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533E1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18EC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4E8E4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ABD6CA4" w14:textId="14E3138A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336EE0" w14:textId="7A06D00F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697A43B" w14:textId="539F3932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4311F48B" w14:textId="302965AF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2E05923F" w14:textId="32218F1D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61FD9FB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/SV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EFA2FA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F01E4D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B5E70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6CAADF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3F0D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9A90E4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B5442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1364B1" w14:textId="6671475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C3F06E" w14:textId="7268CB9A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6A94EE0D" w14:textId="1E6220DD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4C7C11E4" w14:textId="3F2EC10B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56E8E720" w14:textId="17211B35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6C84657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/SV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C3F4E1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3A2F9E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5A0C61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99A99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B390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98A0F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63ACC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EC80132" w14:textId="22CA7C8B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C040C7E" w14:textId="3957D26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51372B5A" w14:textId="35936EC4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6C1D8676" w14:textId="7FB08DFF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65CF1519" w14:textId="6D94C3BC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F7885F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/SV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63784DF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AF1291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C3300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16450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61DD4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72C330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B6CC7A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D6B26D" w14:textId="4D18B33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3B1107" w14:textId="792F6BD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3D429168" w14:textId="740D1CAF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F25EC1E" w14:textId="33446906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08829BEF" w14:textId="1AB41908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4694370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/SV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54CF3F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438CB49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DB86F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D5643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73159A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10C3F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3B6AF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836C7FD" w14:textId="47A03333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01D146C" w14:textId="2B4920AD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32A494C" w14:textId="36124A5B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0A3103ED" w14:textId="627DC88B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2F687493" w14:textId="41767211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5A4E762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/SV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24D5FF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D68280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D47A85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6D2252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A941B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A0B45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34247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100878" w14:textId="67D90CC8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892770" w14:textId="2F77533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63EB9AAF" w14:textId="76BB445F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802C66C" w14:textId="0E8373A3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F561A" w:rsidRPr="00F340D4" w14:paraId="75E076B6" w14:textId="42E8A517" w:rsidTr="003C1B78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54D08D6" w14:textId="77777777" w:rsidR="00AF561A" w:rsidRPr="00F340D4" w:rsidRDefault="00AF561A" w:rsidP="00AF5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/TbW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758E6FE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8A24B4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2FCF8C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39EA08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3E2EA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B4F2B7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D029CD" w14:textId="77777777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34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49EBEE7" w14:textId="0CCC4C05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AE2A17" w14:textId="0FBFE13D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28D4922" w14:textId="093ADD03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shd w:val="clear" w:color="auto" w:fill="auto"/>
            <w:vAlign w:val="bottom"/>
          </w:tcPr>
          <w:p w14:paraId="7212339A" w14:textId="63F7E059" w:rsidR="00AF561A" w:rsidRPr="00F340D4" w:rsidRDefault="00AF561A" w:rsidP="00AF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F370AC5" w14:textId="77777777" w:rsidR="002758C7" w:rsidRDefault="002758C7" w:rsidP="00634EEC"/>
    <w:sectPr w:rsidR="002758C7" w:rsidSect="0023362E">
      <w:pgSz w:w="15840" w:h="12240" w:orient="landscape"/>
      <w:pgMar w:top="1440" w:right="284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58C7"/>
    <w:rsid w:val="00056F23"/>
    <w:rsid w:val="0006697E"/>
    <w:rsid w:val="0023362E"/>
    <w:rsid w:val="002758C7"/>
    <w:rsid w:val="0032173F"/>
    <w:rsid w:val="003C1B78"/>
    <w:rsid w:val="003E1FB1"/>
    <w:rsid w:val="005F28CE"/>
    <w:rsid w:val="00634EEC"/>
    <w:rsid w:val="008D6E25"/>
    <w:rsid w:val="009370FE"/>
    <w:rsid w:val="0096766D"/>
    <w:rsid w:val="009726DD"/>
    <w:rsid w:val="00AA3582"/>
    <w:rsid w:val="00AF561A"/>
    <w:rsid w:val="00B258FD"/>
    <w:rsid w:val="00B732F2"/>
    <w:rsid w:val="00CF406B"/>
    <w:rsid w:val="00CF5755"/>
    <w:rsid w:val="00D35946"/>
    <w:rsid w:val="00DD08F7"/>
    <w:rsid w:val="00E40945"/>
    <w:rsid w:val="00F340D4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4E47"/>
  <w15:docId w15:val="{A4EF8B06-DB52-4C24-A2EB-DC6F31D4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676</Words>
  <Characters>2598</Characters>
  <Application>Microsoft Office Word</Application>
  <DocSecurity>0</DocSecurity>
  <Lines>14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ham The Cuong</cp:lastModifiedBy>
  <cp:revision>21</cp:revision>
  <cp:lastPrinted>2023-07-11T03:59:00Z</cp:lastPrinted>
  <dcterms:created xsi:type="dcterms:W3CDTF">2023-06-26T01:49:00Z</dcterms:created>
  <dcterms:modified xsi:type="dcterms:W3CDTF">2023-09-1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ede0685a237f1a67f375b1d2dcc704370585fdbb27cf2fd237bd0a8d4ed3b5</vt:lpwstr>
  </property>
</Properties>
</file>